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2A035" w14:textId="6951D0FF" w:rsidR="005F35E6" w:rsidRPr="006A6F93" w:rsidRDefault="006A6F9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A6F93">
        <w:rPr>
          <w:rFonts w:ascii="Times New Roman" w:hAnsi="Times New Roman" w:cs="Times New Roman"/>
          <w:b/>
          <w:bCs/>
          <w:sz w:val="28"/>
          <w:szCs w:val="28"/>
        </w:rPr>
        <w:t>S1 Table. Reasons for non-participation in the study (n=</w:t>
      </w:r>
      <w:r w:rsidR="00FC7E1E">
        <w:rPr>
          <w:rFonts w:ascii="Times New Roman" w:hAnsi="Times New Roman" w:cs="Times New Roman"/>
          <w:b/>
          <w:bCs/>
          <w:sz w:val="28"/>
          <w:szCs w:val="28"/>
        </w:rPr>
        <w:t>16</w:t>
      </w:r>
      <w:r w:rsidRPr="006A6F93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1800"/>
      </w:tblGrid>
      <w:tr w:rsidR="006A6F93" w:rsidRPr="006A6F93" w14:paraId="78EC6418" w14:textId="77777777" w:rsidTr="00FC7E1E">
        <w:tc>
          <w:tcPr>
            <w:tcW w:w="6835" w:type="dxa"/>
          </w:tcPr>
          <w:p w14:paraId="6D14A6AD" w14:textId="790C7382" w:rsidR="006A6F93" w:rsidRPr="006A6F93" w:rsidRDefault="006A6F93" w:rsidP="00E542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A6F9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eason for </w:t>
            </w:r>
            <w:r w:rsidR="00FC7E1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n-participation</w:t>
            </w:r>
          </w:p>
        </w:tc>
        <w:tc>
          <w:tcPr>
            <w:tcW w:w="1800" w:type="dxa"/>
          </w:tcPr>
          <w:p w14:paraId="4C4B1EE0" w14:textId="648F7B55" w:rsidR="006A6F93" w:rsidRPr="006A6F93" w:rsidRDefault="006A6F93" w:rsidP="00E542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A6F9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</w:t>
            </w:r>
          </w:p>
        </w:tc>
      </w:tr>
      <w:tr w:rsidR="006A6F93" w:rsidRPr="006A6F93" w14:paraId="15B77C84" w14:textId="77777777" w:rsidTr="00FC7E1E">
        <w:tc>
          <w:tcPr>
            <w:tcW w:w="6835" w:type="dxa"/>
          </w:tcPr>
          <w:p w14:paraId="1FC8DC11" w14:textId="32BDAC41" w:rsidR="006A6F93" w:rsidRPr="00371418" w:rsidRDefault="006A6F93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 w:rsidRPr="006A6F93">
              <w:rPr>
                <w:rFonts w:ascii="Times New Roman" w:hAnsi="Times New Roman" w:cs="Times New Roman"/>
                <w:sz w:val="28"/>
                <w:szCs w:val="28"/>
              </w:rPr>
              <w:t>Work obligations</w:t>
            </w:r>
            <w:r w:rsidR="00371418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 (e.g.,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shift changes</w:t>
            </w:r>
            <w:r w:rsidR="00371418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,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 xml:space="preserve">being </w:t>
            </w:r>
            <w:r w:rsidR="00954907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late for work)</w:t>
            </w:r>
          </w:p>
        </w:tc>
        <w:tc>
          <w:tcPr>
            <w:tcW w:w="1800" w:type="dxa"/>
          </w:tcPr>
          <w:p w14:paraId="77AF28A7" w14:textId="549DAE0D" w:rsidR="006A6F93" w:rsidRPr="00BA6D62" w:rsidRDefault="0036345D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7</w:t>
            </w:r>
          </w:p>
        </w:tc>
      </w:tr>
      <w:tr w:rsidR="006A6F93" w:rsidRPr="006A6F93" w14:paraId="14B25010" w14:textId="77777777" w:rsidTr="00FC7E1E">
        <w:tc>
          <w:tcPr>
            <w:tcW w:w="6835" w:type="dxa"/>
          </w:tcPr>
          <w:p w14:paraId="3B309285" w14:textId="7F320839" w:rsidR="006A6F93" w:rsidRPr="006A6F93" w:rsidRDefault="006A6F93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6A6F93">
              <w:rPr>
                <w:rFonts w:ascii="Times New Roman" w:hAnsi="Times New Roman" w:cs="Times New Roman"/>
                <w:sz w:val="28"/>
                <w:szCs w:val="28"/>
              </w:rPr>
              <w:t xml:space="preserve">ack of tim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for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any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reasons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 xml:space="preserve">othe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han work obligations</w:t>
            </w:r>
          </w:p>
        </w:tc>
        <w:tc>
          <w:tcPr>
            <w:tcW w:w="1800" w:type="dxa"/>
          </w:tcPr>
          <w:p w14:paraId="5171C57E" w14:textId="5F969CED" w:rsidR="006A6F93" w:rsidRPr="00BA6D62" w:rsidRDefault="00BA6D62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3</w:t>
            </w:r>
          </w:p>
        </w:tc>
      </w:tr>
      <w:tr w:rsidR="006A6F93" w:rsidRPr="006A6F93" w14:paraId="4DA8B335" w14:textId="77777777" w:rsidTr="00FC7E1E">
        <w:trPr>
          <w:trHeight w:val="971"/>
        </w:trPr>
        <w:tc>
          <w:tcPr>
            <w:tcW w:w="6835" w:type="dxa"/>
          </w:tcPr>
          <w:p w14:paraId="0285FBC0" w14:textId="2F1E59D0" w:rsidR="00F52572" w:rsidRPr="00216821" w:rsidRDefault="00F52572" w:rsidP="00FC7E1E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Household responsibilities (e.g., need to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retur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home to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care fo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 grandchild)</w:t>
            </w:r>
          </w:p>
        </w:tc>
        <w:tc>
          <w:tcPr>
            <w:tcW w:w="1800" w:type="dxa"/>
          </w:tcPr>
          <w:p w14:paraId="6917B5DC" w14:textId="47B75722" w:rsidR="006A6F93" w:rsidRPr="00085C1C" w:rsidRDefault="00BA6D62" w:rsidP="00FC7E1E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2</w:t>
            </w:r>
          </w:p>
        </w:tc>
      </w:tr>
      <w:tr w:rsidR="006A6F93" w:rsidRPr="006A6F93" w14:paraId="7A5E15A3" w14:textId="77777777" w:rsidTr="00FC7E1E">
        <w:tc>
          <w:tcPr>
            <w:tcW w:w="6835" w:type="dxa"/>
          </w:tcPr>
          <w:p w14:paraId="5BEFD384" w14:textId="054B22C7" w:rsidR="006A6F93" w:rsidRPr="00216821" w:rsidRDefault="00216821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Eme</w:t>
            </w:r>
            <w:r w:rsidR="00BA6D62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rgency call during the interview</w:t>
            </w:r>
          </w:p>
        </w:tc>
        <w:tc>
          <w:tcPr>
            <w:tcW w:w="1800" w:type="dxa"/>
          </w:tcPr>
          <w:p w14:paraId="1A9251F0" w14:textId="2E81E192" w:rsidR="006A6F93" w:rsidRPr="00BA6D62" w:rsidRDefault="00BA6D62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1</w:t>
            </w:r>
          </w:p>
        </w:tc>
      </w:tr>
      <w:tr w:rsidR="006A6F93" w:rsidRPr="006A6F93" w14:paraId="5C94EC51" w14:textId="77777777" w:rsidTr="00FC7E1E">
        <w:tc>
          <w:tcPr>
            <w:tcW w:w="6835" w:type="dxa"/>
          </w:tcPr>
          <w:p w14:paraId="067109ED" w14:textId="3B8B7959" w:rsidR="006A6F93" w:rsidRPr="00501341" w:rsidRDefault="006A6F93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 w:rsidRPr="006A6F93">
              <w:rPr>
                <w:rFonts w:ascii="Times New Roman" w:hAnsi="Times New Roman" w:cs="Times New Roman"/>
                <w:sz w:val="28"/>
                <w:szCs w:val="28"/>
              </w:rPr>
              <w:t>Others (</w:t>
            </w:r>
            <w:proofErr w:type="gramStart"/>
            <w:r w:rsidR="00FC7E1E" w:rsidRPr="006A6F93">
              <w:rPr>
                <w:rFonts w:ascii="Times New Roman" w:hAnsi="Times New Roman" w:cs="Times New Roman"/>
                <w:sz w:val="28"/>
                <w:szCs w:val="28"/>
              </w:rPr>
              <w:t>specify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proofErr w:type="gramEnd"/>
            <w:r w:rsidR="00501341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>multiple</w:t>
            </w:r>
            <w:r w:rsidR="00501341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 study participants arri</w:t>
            </w:r>
            <w:r w:rsidR="0036345D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ved at the same </w:t>
            </w:r>
            <w:r w:rsidR="00FC7E1E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time;</w:t>
            </w:r>
            <w:r w:rsidR="0036345D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 xml:space="preserve">did not want to </w:t>
            </w:r>
            <w:r w:rsidR="00FC7E1E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wait</w:t>
            </w:r>
            <w:r w:rsidR="0036345D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 </w:t>
            </w:r>
            <w:r w:rsidR="00FC7E1E">
              <w:rPr>
                <w:rFonts w:ascii="Times New Roman" w:hAnsi="Times New Roman" w:cs="Times New Roman"/>
                <w:sz w:val="28"/>
                <w:szCs w:val="28"/>
              </w:rPr>
              <w:t xml:space="preserve">for </w:t>
            </w:r>
            <w:r w:rsidR="0036345D"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their turn)</w:t>
            </w:r>
          </w:p>
        </w:tc>
        <w:tc>
          <w:tcPr>
            <w:tcW w:w="1800" w:type="dxa"/>
          </w:tcPr>
          <w:p w14:paraId="39967861" w14:textId="402AFCCB" w:rsidR="006A6F93" w:rsidRPr="0036345D" w:rsidRDefault="0036345D" w:rsidP="00E542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3</w:t>
            </w:r>
          </w:p>
        </w:tc>
      </w:tr>
    </w:tbl>
    <w:p w14:paraId="4E855B84" w14:textId="77777777" w:rsidR="006A6F93" w:rsidRPr="006A6F93" w:rsidRDefault="006A6F93">
      <w:pPr>
        <w:rPr>
          <w:rFonts w:ascii="Times New Roman" w:hAnsi="Times New Roman" w:cs="Times New Roman"/>
          <w:sz w:val="28"/>
          <w:szCs w:val="28"/>
        </w:rPr>
      </w:pPr>
    </w:p>
    <w:sectPr w:rsidR="006A6F93" w:rsidRPr="006A6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93"/>
    <w:rsid w:val="00085C1C"/>
    <w:rsid w:val="000D29ED"/>
    <w:rsid w:val="001E097E"/>
    <w:rsid w:val="00216821"/>
    <w:rsid w:val="002D6E5C"/>
    <w:rsid w:val="0036345D"/>
    <w:rsid w:val="00371418"/>
    <w:rsid w:val="004314AC"/>
    <w:rsid w:val="004D64F1"/>
    <w:rsid w:val="00501341"/>
    <w:rsid w:val="005B4F35"/>
    <w:rsid w:val="005F35E6"/>
    <w:rsid w:val="006A6F93"/>
    <w:rsid w:val="007A01DA"/>
    <w:rsid w:val="00894E0A"/>
    <w:rsid w:val="0095241C"/>
    <w:rsid w:val="00954907"/>
    <w:rsid w:val="00A85997"/>
    <w:rsid w:val="00BA6D62"/>
    <w:rsid w:val="00BC5BA2"/>
    <w:rsid w:val="00CE3EB7"/>
    <w:rsid w:val="00D2582E"/>
    <w:rsid w:val="00D70F92"/>
    <w:rsid w:val="00EB6AFA"/>
    <w:rsid w:val="00EC36DA"/>
    <w:rsid w:val="00F52572"/>
    <w:rsid w:val="00FC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B1C7"/>
  <w15:chartTrackingRefBased/>
  <w15:docId w15:val="{CC64C8AD-6221-4880-9148-FAE1E0A4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F9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F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F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F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F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F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F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F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F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F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F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F9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6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F9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A6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F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A6F9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, Thuy Thi Dieu</dc:creator>
  <cp:keywords/>
  <dc:description/>
  <cp:lastModifiedBy>Dao, Thuy Thi Dieu</cp:lastModifiedBy>
  <cp:revision>12</cp:revision>
  <dcterms:created xsi:type="dcterms:W3CDTF">2025-11-07T13:49:00Z</dcterms:created>
  <dcterms:modified xsi:type="dcterms:W3CDTF">2025-11-10T08:35:00Z</dcterms:modified>
</cp:coreProperties>
</file>